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3618"/>
        <w:gridCol w:w="4253"/>
      </w:tblGrid>
      <w:tr w:rsidR="00EC1DA8" w:rsidRPr="00EC1DA8" w14:paraId="135458A8" w14:textId="77777777" w:rsidTr="00C557EB"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E95EDD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bookmarkStart w:id="0" w:name="_GoBack"/>
            <w:r w:rsidRPr="00EC1DA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Question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E91DAD" w14:textId="77777777" w:rsidR="0070651C" w:rsidRPr="00EC1DA8" w:rsidRDefault="0070651C" w:rsidP="0011689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English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244413" w14:textId="77777777" w:rsidR="0070651C" w:rsidRPr="00EC1DA8" w:rsidRDefault="0070651C" w:rsidP="0011689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Kinyarwanda</w:t>
            </w:r>
          </w:p>
        </w:tc>
      </w:tr>
      <w:tr w:rsidR="00EC1DA8" w:rsidRPr="00EC1DA8" w14:paraId="06347873" w14:textId="77777777" w:rsidTr="00C557EB">
        <w:tc>
          <w:tcPr>
            <w:tcW w:w="1060" w:type="dxa"/>
            <w:tcBorders>
              <w:top w:val="single" w:sz="4" w:space="0" w:color="auto"/>
              <w:bottom w:val="dotted" w:sz="4" w:space="0" w:color="auto"/>
            </w:tcBorders>
          </w:tcPr>
          <w:p w14:paraId="25D9F103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618" w:type="dxa"/>
            <w:tcBorders>
              <w:top w:val="single" w:sz="4" w:space="0" w:color="auto"/>
              <w:bottom w:val="dotted" w:sz="4" w:space="0" w:color="auto"/>
            </w:tcBorders>
          </w:tcPr>
          <w:p w14:paraId="34FFBA9C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ave you experienced a loss of consciousness and/or loss of urine and /or presence of foam? </w:t>
            </w:r>
          </w:p>
        </w:tc>
        <w:tc>
          <w:tcPr>
            <w:tcW w:w="4253" w:type="dxa"/>
            <w:tcBorders>
              <w:top w:val="single" w:sz="4" w:space="0" w:color="auto"/>
              <w:bottom w:val="dotted" w:sz="4" w:space="0" w:color="auto"/>
            </w:tcBorders>
          </w:tcPr>
          <w:p w14:paraId="51A6C731" w14:textId="031A62AB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ut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ubweng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cg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winyari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B132E3"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    </w:t>
            </w: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cg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ut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urukond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</w:tr>
      <w:tr w:rsidR="00EC1DA8" w:rsidRPr="00EC1DA8" w14:paraId="22A4EFED" w14:textId="77777777" w:rsidTr="00C557EB">
        <w:tc>
          <w:tcPr>
            <w:tcW w:w="1060" w:type="dxa"/>
            <w:tcBorders>
              <w:top w:val="dotted" w:sz="4" w:space="0" w:color="auto"/>
              <w:bottom w:val="dotted" w:sz="4" w:space="0" w:color="auto"/>
            </w:tcBorders>
          </w:tcPr>
          <w:p w14:paraId="25FD787E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618" w:type="dxa"/>
            <w:tcBorders>
              <w:top w:val="dotted" w:sz="4" w:space="0" w:color="auto"/>
              <w:bottom w:val="dotted" w:sz="4" w:space="0" w:color="auto"/>
            </w:tcBorders>
          </w:tcPr>
          <w:p w14:paraId="080453C4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ave you experienced a brief absence </w:t>
            </w:r>
            <w:r w:rsidRPr="00EC1DA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nd/or loss of contact with those around you, of abrupt onset and of short duration?</w:t>
            </w:r>
          </w:p>
        </w:tc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</w:tcPr>
          <w:p w14:paraId="290E3F73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ut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ubweng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cg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uhungetw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itungurany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and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ikama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kany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at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</w:tr>
      <w:tr w:rsidR="00EC1DA8" w:rsidRPr="00EC1DA8" w14:paraId="7AE942E2" w14:textId="77777777" w:rsidTr="00C557EB">
        <w:tc>
          <w:tcPr>
            <w:tcW w:w="1060" w:type="dxa"/>
            <w:tcBorders>
              <w:top w:val="dotted" w:sz="4" w:space="0" w:color="auto"/>
              <w:bottom w:val="dotted" w:sz="4" w:space="0" w:color="auto"/>
            </w:tcBorders>
          </w:tcPr>
          <w:p w14:paraId="2C952613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618" w:type="dxa"/>
            <w:tcBorders>
              <w:top w:val="dotted" w:sz="4" w:space="0" w:color="auto"/>
              <w:bottom w:val="dotted" w:sz="4" w:space="0" w:color="auto"/>
            </w:tcBorders>
          </w:tcPr>
          <w:p w14:paraId="70E26B9C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ave you presented uncontrollable jerks or abnormal movements in one or more limbs (convulsions), of sudden onset and lasting a few minutes?</w:t>
            </w:r>
          </w:p>
        </w:tc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</w:tcPr>
          <w:p w14:paraId="39472F2A" w14:textId="77777777" w:rsidR="0070651C" w:rsidRPr="00EC1DA8" w:rsidRDefault="0070651C" w:rsidP="001168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ugaga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'uruging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cg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nging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itangi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rimw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ur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rimw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and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ikama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gih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it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</w:tr>
      <w:tr w:rsidR="00EC1DA8" w:rsidRPr="00EC1DA8" w14:paraId="4CF32306" w14:textId="77777777" w:rsidTr="00C557EB">
        <w:tc>
          <w:tcPr>
            <w:tcW w:w="1060" w:type="dxa"/>
            <w:tcBorders>
              <w:top w:val="dotted" w:sz="4" w:space="0" w:color="auto"/>
              <w:bottom w:val="dotted" w:sz="4" w:space="0" w:color="auto"/>
            </w:tcBorders>
          </w:tcPr>
          <w:p w14:paraId="61B7D621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618" w:type="dxa"/>
            <w:tcBorders>
              <w:top w:val="dotted" w:sz="4" w:space="0" w:color="auto"/>
              <w:bottom w:val="dotted" w:sz="4" w:space="0" w:color="auto"/>
            </w:tcBorders>
          </w:tcPr>
          <w:p w14:paraId="649E9DE8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ave you experienced a sudden and brief onset of strange bodily sensations, hallucinations or visual, auditory and olfactory illusions?</w:t>
            </w:r>
          </w:p>
        </w:tc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</w:tcPr>
          <w:p w14:paraId="341CB907" w14:textId="77777777" w:rsidR="0070651C" w:rsidRPr="00EC1DA8" w:rsidRDefault="0070651C" w:rsidP="001168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umv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umubir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uhinduts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u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bury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budasanzw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ubon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umv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g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guhumurirw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n'ibintu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aband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batabon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bitangi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rimw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ur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rimw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kand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bikama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akany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gat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?</w:t>
            </w:r>
          </w:p>
        </w:tc>
      </w:tr>
      <w:tr w:rsidR="00EC1DA8" w:rsidRPr="00EC1DA8" w14:paraId="3427E758" w14:textId="77777777" w:rsidTr="00C557EB">
        <w:tc>
          <w:tcPr>
            <w:tcW w:w="1060" w:type="dxa"/>
            <w:tcBorders>
              <w:top w:val="dotted" w:sz="4" w:space="0" w:color="auto"/>
              <w:bottom w:val="single" w:sz="4" w:space="0" w:color="auto"/>
            </w:tcBorders>
          </w:tcPr>
          <w:p w14:paraId="26938316" w14:textId="77777777" w:rsidR="0070651C" w:rsidRPr="00EC1DA8" w:rsidRDefault="0070651C" w:rsidP="001168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618" w:type="dxa"/>
            <w:tcBorders>
              <w:top w:val="dotted" w:sz="4" w:space="0" w:color="auto"/>
              <w:bottom w:val="single" w:sz="4" w:space="0" w:color="auto"/>
            </w:tcBorders>
          </w:tcPr>
          <w:p w14:paraId="041897AC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ave you been told you had epilepsy or that you presented epilepsy in the past?</w:t>
            </w:r>
          </w:p>
        </w:tc>
        <w:tc>
          <w:tcPr>
            <w:tcW w:w="4253" w:type="dxa"/>
            <w:tcBorders>
              <w:top w:val="dotted" w:sz="4" w:space="0" w:color="auto"/>
              <w:bottom w:val="single" w:sz="4" w:space="0" w:color="auto"/>
            </w:tcBorders>
          </w:tcPr>
          <w:p w14:paraId="3E7F4932" w14:textId="77777777" w:rsidR="0070651C" w:rsidRPr="00EC1DA8" w:rsidRDefault="0070651C" w:rsidP="0011689C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igez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akubwi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k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ab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urwar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gicuri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yagw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ab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aragize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bimenyets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bya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yo</w:t>
            </w:r>
            <w:proofErr w:type="spellEnd"/>
            <w:r w:rsidRPr="00EC1DA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? </w:t>
            </w:r>
          </w:p>
        </w:tc>
      </w:tr>
    </w:tbl>
    <w:p w14:paraId="79E2EF2F" w14:textId="3B48A82A" w:rsidR="0070651C" w:rsidRPr="00EC1DA8" w:rsidRDefault="0070651C" w:rsidP="00B132E3">
      <w:pPr>
        <w:spacing w:after="12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EC1DA8">
        <w:rPr>
          <w:rFonts w:ascii="Times New Roman" w:hAnsi="Times New Roman" w:cs="Times New Roman"/>
          <w:b/>
          <w:color w:val="000000" w:themeColor="text1"/>
          <w:szCs w:val="24"/>
          <w:u w:val="single"/>
        </w:rPr>
        <w:t>Additional file 1</w:t>
      </w:r>
      <w:r w:rsidR="008E59B2" w:rsidRPr="00EC1DA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C1DA8">
        <w:rPr>
          <w:rFonts w:ascii="Times New Roman" w:hAnsi="Times New Roman" w:cs="Times New Roman"/>
          <w:color w:val="000000" w:themeColor="text1"/>
          <w:szCs w:val="24"/>
        </w:rPr>
        <w:t>Limoges epilepsy screening questionnaire in English and Kinyarwanda</w:t>
      </w:r>
      <w:r w:rsidR="00B132E3" w:rsidRPr="00EC1DA8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="00B132E3" w:rsidRPr="00EC1DA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="00B132E3" w:rsidRPr="00EC1DA8">
        <w:rPr>
          <w:rFonts w:ascii="Times New Roman" w:hAnsi="Times New Roman" w:cs="Times New Roman"/>
          <w:color w:val="000000" w:themeColor="text1"/>
          <w:szCs w:val="24"/>
        </w:rPr>
        <w:t>)</w:t>
      </w:r>
      <w:r w:rsidRPr="00EC1DA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728C2CA9" w14:textId="0807D596" w:rsidR="004C4BE8" w:rsidRPr="00EC1DA8" w:rsidRDefault="004C4BE8" w:rsidP="00B132E3">
      <w:pPr>
        <w:spacing w:after="120"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A53697A" w14:textId="4EE99AD9" w:rsidR="00B132E3" w:rsidRPr="00EC1DA8" w:rsidRDefault="00264069" w:rsidP="00B132E3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EC1DA8">
        <w:rPr>
          <w:rFonts w:ascii="Times New Roman" w:hAnsi="Times New Roman" w:cs="Times New Roman"/>
          <w:b/>
          <w:color w:val="000000" w:themeColor="text1"/>
          <w:szCs w:val="24"/>
        </w:rPr>
        <w:t>Reference</w:t>
      </w:r>
      <w:r w:rsidR="00C557EB" w:rsidRPr="00EC1DA8">
        <w:rPr>
          <w:rFonts w:ascii="Times New Roman" w:hAnsi="Times New Roman" w:cs="Times New Roman"/>
          <w:b/>
          <w:color w:val="000000" w:themeColor="text1"/>
          <w:szCs w:val="24"/>
        </w:rPr>
        <w:t>:</w:t>
      </w:r>
      <w:r w:rsidRPr="00EC1DA8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</w:p>
    <w:p w14:paraId="5963EA1F" w14:textId="429C16BA" w:rsidR="004C7B3D" w:rsidRPr="00EC1DA8" w:rsidRDefault="00B132E3" w:rsidP="004C7B3D">
      <w:pPr>
        <w:pStyle w:val="ListParagraph"/>
        <w:spacing w:after="120" w:line="36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C1DA8">
        <w:rPr>
          <w:rFonts w:ascii="Times New Roman" w:hAnsi="Times New Roman" w:cs="Times New Roman"/>
          <w:color w:val="000000" w:themeColor="text1"/>
          <w:szCs w:val="24"/>
        </w:rPr>
        <w:t xml:space="preserve">1 </w:t>
      </w:r>
      <w:r w:rsidR="00C557EB" w:rsidRPr="00EC1DA8">
        <w:rPr>
          <w:rFonts w:ascii="Times New Roman" w:hAnsi="Times New Roman" w:cs="Times New Roman"/>
          <w:color w:val="000000" w:themeColor="text1"/>
          <w:szCs w:val="24"/>
        </w:rPr>
        <w:tab/>
      </w:r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Preux P-M, </w:t>
      </w:r>
      <w:proofErr w:type="spellStart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Druet-Cabanac</w:t>
      </w:r>
      <w:proofErr w:type="spellEnd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M, </w:t>
      </w:r>
      <w:proofErr w:type="spellStart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Debrock</w:t>
      </w:r>
      <w:proofErr w:type="spellEnd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C, Philippe T, Dumas M: Questionnaire d’investigations de l’épilepsie dans les pays tropicaux. </w:t>
      </w:r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[Questionnaire in a study of epilepsy in tropical countries]. </w:t>
      </w:r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Bull </w:t>
      </w:r>
      <w:proofErr w:type="spellStart"/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Soc</w:t>
      </w:r>
      <w:proofErr w:type="spellEnd"/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athol</w:t>
      </w:r>
      <w:proofErr w:type="spellEnd"/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C7B3D" w:rsidRPr="00EC1DA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xot</w:t>
      </w:r>
      <w:proofErr w:type="spellEnd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000; 93:276-278 and </w:t>
      </w:r>
      <w:proofErr w:type="spellStart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</w:t>
      </w:r>
      <w:proofErr w:type="spellEnd"/>
      <w:r w:rsidR="004C7B3D" w:rsidRPr="00EC1DA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93:1-22. </w:t>
      </w:r>
    </w:p>
    <w:p w14:paraId="2F998DFF" w14:textId="43F6428D" w:rsidR="00264069" w:rsidRPr="00EC1DA8" w:rsidRDefault="00C557EB" w:rsidP="00C557EB">
      <w:pPr>
        <w:spacing w:after="120" w:line="360" w:lineRule="auto"/>
        <w:ind w:left="567" w:hanging="567"/>
        <w:rPr>
          <w:rFonts w:ascii="Times New Roman" w:hAnsi="Times New Roman" w:cs="Times New Roman"/>
          <w:color w:val="000000" w:themeColor="text1"/>
          <w:szCs w:val="24"/>
        </w:rPr>
      </w:pPr>
      <w:r w:rsidRPr="00EC1DA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End w:id="0"/>
    </w:p>
    <w:sectPr w:rsidR="00264069" w:rsidRPr="00EC1DA8" w:rsidSect="00EC1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38081E"/>
    <w:multiLevelType w:val="multilevel"/>
    <w:tmpl w:val="3648C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51C"/>
    <w:rsid w:val="00264069"/>
    <w:rsid w:val="00490A98"/>
    <w:rsid w:val="004C4BE8"/>
    <w:rsid w:val="004C7B3D"/>
    <w:rsid w:val="0069075C"/>
    <w:rsid w:val="0070651C"/>
    <w:rsid w:val="00865AAE"/>
    <w:rsid w:val="008D401A"/>
    <w:rsid w:val="008E59B2"/>
    <w:rsid w:val="00B132E3"/>
    <w:rsid w:val="00C557EB"/>
    <w:rsid w:val="00EC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BDAEB"/>
  <w15:chartTrackingRefBased/>
  <w15:docId w15:val="{92C7E074-2049-4B52-A230-A1FF12405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5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40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C7B3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7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58CDC83E1B14FBAB971F7EBF7B717" ma:contentTypeVersion="13" ma:contentTypeDescription="Create a new document." ma:contentTypeScope="" ma:versionID="7991c30e5ea4f3586d823f5b6b33aa8c">
  <xsd:schema xmlns:xsd="http://www.w3.org/2001/XMLSchema" xmlns:xs="http://www.w3.org/2001/XMLSchema" xmlns:p="http://schemas.microsoft.com/office/2006/metadata/properties" xmlns:ns3="e24bd330-ede1-4732-8de3-eaf5ce2c8e16" xmlns:ns4="ca0c6266-e24e-483a-a5f6-9521c1944be6" targetNamespace="http://schemas.microsoft.com/office/2006/metadata/properties" ma:root="true" ma:fieldsID="4d122989072cd9377afc874f3cacef5b" ns3:_="" ns4:_="">
    <xsd:import namespace="e24bd330-ede1-4732-8de3-eaf5ce2c8e16"/>
    <xsd:import namespace="ca0c6266-e24e-483a-a5f6-9521c1944b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bd330-ede1-4732-8de3-eaf5ce2c8e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c6266-e24e-483a-a5f6-9521c1944b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5A88C9-3EF4-43F3-A604-69BB68E308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A1C44C-B4AA-4E18-85D6-01D32CED0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4bd330-ede1-4732-8de3-eaf5ce2c8e16"/>
    <ds:schemaRef ds:uri="ca0c6266-e24e-483a-a5f6-9521c1944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9451AF-8CD9-4032-955F-72D60E5FCD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eter Dedeken</dc:creator>
  <cp:keywords/>
  <dc:description/>
  <cp:lastModifiedBy>Radha S</cp:lastModifiedBy>
  <cp:revision>2</cp:revision>
  <dcterms:created xsi:type="dcterms:W3CDTF">2022-01-08T07:12:00Z</dcterms:created>
  <dcterms:modified xsi:type="dcterms:W3CDTF">2022-01-0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758CDC83E1B14FBAB971F7EBF7B717</vt:lpwstr>
  </property>
</Properties>
</file>